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170"/>
        <w:tblW w:w="8972" w:type="dxa"/>
        <w:tblLook w:val="04A0" w:firstRow="1" w:lastRow="0" w:firstColumn="1" w:lastColumn="0" w:noHBand="0" w:noVBand="1"/>
      </w:tblPr>
      <w:tblGrid>
        <w:gridCol w:w="1615"/>
        <w:gridCol w:w="270"/>
        <w:gridCol w:w="1620"/>
        <w:gridCol w:w="1620"/>
        <w:gridCol w:w="270"/>
        <w:gridCol w:w="1893"/>
        <w:gridCol w:w="1684"/>
      </w:tblGrid>
      <w:tr w:rsidR="00EA50CD" w:rsidRPr="00D16006" w14:paraId="6AF57E60" w14:textId="77777777" w:rsidTr="008D6080">
        <w:trPr>
          <w:trHeight w:val="255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42F30F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ell lin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3581F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0876A6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C</w:t>
            </w: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zh-CN"/>
              </w:rPr>
              <w:t>50</w:t>
            </w: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aclitaxel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) ± SE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BCB2E4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aclitaxel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esistance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facto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14:paraId="7C27C6F1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07FDE5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C</w:t>
            </w: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zh-CN"/>
              </w:rPr>
              <w:t>50</w:t>
            </w: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emcitabine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) ± SE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A3F4DC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emcitabine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esistance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factor</w:t>
            </w:r>
          </w:p>
        </w:tc>
      </w:tr>
      <w:tr w:rsidR="00EA50CD" w:rsidRPr="00D16006" w14:paraId="24EE2AE6" w14:textId="77777777" w:rsidTr="008D6080">
        <w:trPr>
          <w:trHeight w:val="255"/>
        </w:trPr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6FE1CA3" w14:textId="721F1B8C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atu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-T </w:t>
            </w:r>
            <w:r w:rsidR="008D6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T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3D9D8B7B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FFCC799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23 ± 0.6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821138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DB8CFA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70BC2191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.33 ± 1.42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7C60B434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EA50CD" w:rsidRPr="00D16006" w14:paraId="5DA80AC3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FF084B5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atu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T PR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291FF4B6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FBC59B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25 ± 186</w:t>
            </w:r>
          </w:p>
        </w:tc>
        <w:tc>
          <w:tcPr>
            <w:tcW w:w="1620" w:type="dxa"/>
            <w:noWrap/>
            <w:vAlign w:val="center"/>
            <w:hideMark/>
          </w:tcPr>
          <w:p w14:paraId="5AD89CD4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774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0562D5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shd w:val="clear" w:color="auto" w:fill="auto"/>
            <w:vAlign w:val="center"/>
          </w:tcPr>
          <w:p w14:paraId="40AD5BD9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0 ± 0.16</w:t>
            </w:r>
          </w:p>
        </w:tc>
        <w:tc>
          <w:tcPr>
            <w:tcW w:w="1684" w:type="dxa"/>
            <w:vAlign w:val="center"/>
          </w:tcPr>
          <w:p w14:paraId="55A95ED6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A50CD" w:rsidRPr="00D16006" w14:paraId="225ADB9B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2B1BE93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atu</w:t>
            </w:r>
            <w:proofErr w:type="spellEnd"/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T GR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B7D0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E0790F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2 ± 0.58</w:t>
            </w:r>
          </w:p>
        </w:tc>
        <w:tc>
          <w:tcPr>
            <w:tcW w:w="1620" w:type="dxa"/>
            <w:noWrap/>
            <w:vAlign w:val="center"/>
          </w:tcPr>
          <w:p w14:paraId="4F910DC3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AC9DF77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vAlign w:val="center"/>
          </w:tcPr>
          <w:p w14:paraId="7D8E81BD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 12000</w:t>
            </w:r>
          </w:p>
        </w:tc>
        <w:tc>
          <w:tcPr>
            <w:tcW w:w="1684" w:type="dxa"/>
            <w:vAlign w:val="center"/>
          </w:tcPr>
          <w:p w14:paraId="5F1421A0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440</w:t>
            </w:r>
          </w:p>
        </w:tc>
      </w:tr>
      <w:tr w:rsidR="00EA50CD" w:rsidRPr="00D16006" w14:paraId="7A4FB64C" w14:textId="77777777" w:rsidTr="008D6080">
        <w:trPr>
          <w:trHeight w:val="255"/>
        </w:trPr>
        <w:tc>
          <w:tcPr>
            <w:tcW w:w="1615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12A7930B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C0B648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91DC538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623BFC0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77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447FEA63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EA50CD" w:rsidRPr="00D16006" w14:paraId="0A09135D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F1175BF" w14:textId="5E6E34ED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Suit-2.007 </w:t>
            </w:r>
            <w:r w:rsidR="008D6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T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3BDF0F35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7573087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.46 ± 6.42</w:t>
            </w:r>
          </w:p>
        </w:tc>
        <w:tc>
          <w:tcPr>
            <w:tcW w:w="1620" w:type="dxa"/>
            <w:noWrap/>
            <w:vAlign w:val="center"/>
            <w:hideMark/>
          </w:tcPr>
          <w:p w14:paraId="66EDA7CC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64B2795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vAlign w:val="center"/>
          </w:tcPr>
          <w:p w14:paraId="4C3A5D3D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.09 ± 2.19</w:t>
            </w:r>
          </w:p>
        </w:tc>
        <w:tc>
          <w:tcPr>
            <w:tcW w:w="1684" w:type="dxa"/>
            <w:vAlign w:val="center"/>
          </w:tcPr>
          <w:p w14:paraId="7617CC64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EA50CD" w:rsidRPr="00D16006" w14:paraId="6ED35BC0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9389427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uit-2.007 PR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2A986CF1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982C0C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65 ± 245</w:t>
            </w:r>
          </w:p>
        </w:tc>
        <w:tc>
          <w:tcPr>
            <w:tcW w:w="1620" w:type="dxa"/>
            <w:noWrap/>
            <w:vAlign w:val="center"/>
            <w:hideMark/>
          </w:tcPr>
          <w:p w14:paraId="4CDEA1AC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ED311C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vAlign w:val="center"/>
          </w:tcPr>
          <w:p w14:paraId="0D81A8B0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.78 ± 1.40</w:t>
            </w:r>
          </w:p>
        </w:tc>
        <w:tc>
          <w:tcPr>
            <w:tcW w:w="1684" w:type="dxa"/>
            <w:vAlign w:val="center"/>
          </w:tcPr>
          <w:p w14:paraId="42310D2D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A50CD" w:rsidRPr="00D16006" w14:paraId="5D60A569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D73BDE0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uit-2.007 GR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80E39" w14:textId="77777777" w:rsidR="00EA50CD" w:rsidRPr="00D16006" w:rsidRDefault="00EA50CD" w:rsidP="00CC11E3">
            <w:pPr>
              <w:tabs>
                <w:tab w:val="left" w:pos="626"/>
                <w:tab w:val="center" w:pos="813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</w:tcPr>
          <w:p w14:paraId="13565E00" w14:textId="77777777" w:rsidR="00EA50CD" w:rsidRPr="00D16006" w:rsidRDefault="00EA50CD" w:rsidP="00CC11E3">
            <w:pPr>
              <w:tabs>
                <w:tab w:val="left" w:pos="626"/>
                <w:tab w:val="center" w:pos="813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3 ± 0.50</w:t>
            </w:r>
          </w:p>
        </w:tc>
        <w:tc>
          <w:tcPr>
            <w:tcW w:w="1620" w:type="dxa"/>
            <w:noWrap/>
            <w:vAlign w:val="center"/>
          </w:tcPr>
          <w:p w14:paraId="7360EFCD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8DC8873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vAlign w:val="center"/>
          </w:tcPr>
          <w:p w14:paraId="6F6BA314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 3000</w:t>
            </w:r>
          </w:p>
        </w:tc>
        <w:tc>
          <w:tcPr>
            <w:tcW w:w="1684" w:type="dxa"/>
            <w:vAlign w:val="center"/>
          </w:tcPr>
          <w:p w14:paraId="0F5C2769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423</w:t>
            </w:r>
          </w:p>
        </w:tc>
      </w:tr>
      <w:tr w:rsidR="00EA50CD" w:rsidRPr="00D16006" w14:paraId="0C2A6805" w14:textId="77777777" w:rsidTr="008D6080">
        <w:trPr>
          <w:trHeight w:val="255"/>
        </w:trPr>
        <w:tc>
          <w:tcPr>
            <w:tcW w:w="1615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5FB684CF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11E6F7" w14:textId="77777777" w:rsidR="00EA50CD" w:rsidRPr="00D16006" w:rsidRDefault="00EA50CD" w:rsidP="00CC11E3">
            <w:pPr>
              <w:tabs>
                <w:tab w:val="left" w:pos="626"/>
                <w:tab w:val="center" w:pos="813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1D695E7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41A8A5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77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1EF80BB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EA50CD" w:rsidRPr="00D16006" w14:paraId="30AACC46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1E540D6" w14:textId="3B4B0C3D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Suit-2.028 </w:t>
            </w:r>
            <w:r w:rsidR="008D6080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T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62F53459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E615AB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.17 ± 0.46</w:t>
            </w:r>
          </w:p>
        </w:tc>
        <w:tc>
          <w:tcPr>
            <w:tcW w:w="1620" w:type="dxa"/>
            <w:noWrap/>
            <w:vAlign w:val="center"/>
            <w:hideMark/>
          </w:tcPr>
          <w:p w14:paraId="5CDA2B11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8B32562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vAlign w:val="center"/>
          </w:tcPr>
          <w:p w14:paraId="4BAE0441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86 ± 0.28</w:t>
            </w:r>
          </w:p>
        </w:tc>
        <w:tc>
          <w:tcPr>
            <w:tcW w:w="1684" w:type="dxa"/>
            <w:vAlign w:val="center"/>
          </w:tcPr>
          <w:p w14:paraId="6DE621C7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EA50CD" w:rsidRPr="00D16006" w14:paraId="1BBA894E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36B725F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uit-2.028 PR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6C0F714A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7A085D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96.5 ± 744</w:t>
            </w:r>
          </w:p>
        </w:tc>
        <w:tc>
          <w:tcPr>
            <w:tcW w:w="1620" w:type="dxa"/>
            <w:noWrap/>
            <w:vAlign w:val="center"/>
            <w:hideMark/>
          </w:tcPr>
          <w:p w14:paraId="0F9FA198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599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06F478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vAlign w:val="center"/>
          </w:tcPr>
          <w:p w14:paraId="77DD9EE5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5 ± 0.35</w:t>
            </w:r>
          </w:p>
        </w:tc>
        <w:tc>
          <w:tcPr>
            <w:tcW w:w="1684" w:type="dxa"/>
            <w:vAlign w:val="center"/>
          </w:tcPr>
          <w:p w14:paraId="0C25A869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A50CD" w:rsidRPr="00D16006" w14:paraId="0028FFB6" w14:textId="77777777" w:rsidTr="008D6080">
        <w:trPr>
          <w:trHeight w:val="255"/>
        </w:trPr>
        <w:tc>
          <w:tcPr>
            <w:tcW w:w="1615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E3241E9" w14:textId="77777777" w:rsidR="00EA50CD" w:rsidRPr="00D16006" w:rsidRDefault="00EA50CD" w:rsidP="00D1600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uit-2.028 GR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79E9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noWrap/>
            <w:vAlign w:val="center"/>
          </w:tcPr>
          <w:p w14:paraId="24ACB98F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 ± 5.2</w:t>
            </w:r>
          </w:p>
        </w:tc>
        <w:tc>
          <w:tcPr>
            <w:tcW w:w="1620" w:type="dxa"/>
            <w:noWrap/>
            <w:vAlign w:val="center"/>
          </w:tcPr>
          <w:p w14:paraId="11577B98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70" w:type="dxa"/>
            <w:tcBorders>
              <w:top w:val="single" w:sz="4" w:space="0" w:color="FFFFFF" w:themeColor="background1"/>
            </w:tcBorders>
          </w:tcPr>
          <w:p w14:paraId="642D251F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3" w:type="dxa"/>
            <w:vAlign w:val="center"/>
          </w:tcPr>
          <w:p w14:paraId="32F60B3A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11 ± 116</w:t>
            </w:r>
          </w:p>
        </w:tc>
        <w:tc>
          <w:tcPr>
            <w:tcW w:w="1684" w:type="dxa"/>
            <w:vAlign w:val="center"/>
          </w:tcPr>
          <w:p w14:paraId="2419784E" w14:textId="77777777" w:rsidR="00EA50CD" w:rsidRPr="00D16006" w:rsidRDefault="00EA50CD" w:rsidP="00CC11E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160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84</w:t>
            </w:r>
          </w:p>
        </w:tc>
      </w:tr>
    </w:tbl>
    <w:p w14:paraId="68498FB1" w14:textId="686D9445" w:rsidR="004C3DD1" w:rsidRPr="00D16006" w:rsidRDefault="00EA50CD" w:rsidP="00EE72A9">
      <w:pPr>
        <w:rPr>
          <w:rFonts w:ascii="Arial" w:hAnsi="Arial" w:cs="Arial"/>
        </w:rPr>
      </w:pPr>
      <w:r w:rsidRPr="00D16006">
        <w:rPr>
          <w:rFonts w:ascii="Arial" w:hAnsi="Arial" w:cs="Arial"/>
          <w:b/>
          <w:bCs/>
          <w:lang w:val="en-US"/>
        </w:rPr>
        <w:t>Supplemental Table S2.</w:t>
      </w:r>
      <w:r w:rsidRPr="00D16006">
        <w:rPr>
          <w:rFonts w:ascii="Arial" w:hAnsi="Arial" w:cs="Arial"/>
          <w:lang w:val="en-US"/>
        </w:rPr>
        <w:t xml:space="preserve"> IC</w:t>
      </w:r>
      <w:r w:rsidRPr="00D16006">
        <w:rPr>
          <w:rFonts w:ascii="Arial" w:hAnsi="Arial" w:cs="Arial"/>
          <w:vertAlign w:val="subscript"/>
          <w:lang w:val="en-US"/>
        </w:rPr>
        <w:t>50</w:t>
      </w:r>
      <w:r w:rsidRPr="00D16006">
        <w:rPr>
          <w:rFonts w:ascii="Arial" w:hAnsi="Arial" w:cs="Arial"/>
          <w:lang w:val="en-US"/>
        </w:rPr>
        <w:t xml:space="preserve"> values of the established</w:t>
      </w:r>
      <w:r w:rsidRPr="00D16006">
        <w:rPr>
          <w:rStyle w:val="CommentReference"/>
          <w:rFonts w:ascii="Arial" w:hAnsi="Arial" w:cs="Arial"/>
          <w:sz w:val="22"/>
          <w:szCs w:val="22"/>
          <w:lang w:val="en-US"/>
        </w:rPr>
        <w:t xml:space="preserve"> </w:t>
      </w:r>
      <w:r w:rsidRPr="00D16006">
        <w:rPr>
          <w:rFonts w:ascii="Arial" w:hAnsi="Arial" w:cs="Arial"/>
          <w:lang w:val="en-US"/>
        </w:rPr>
        <w:t xml:space="preserve">resistant cell lines and </w:t>
      </w:r>
      <w:r w:rsidR="008D6080">
        <w:rPr>
          <w:rFonts w:ascii="Arial" w:hAnsi="Arial" w:cs="Arial"/>
          <w:lang w:val="en-US"/>
        </w:rPr>
        <w:t>CTR</w:t>
      </w:r>
      <w:r w:rsidRPr="00D16006">
        <w:rPr>
          <w:rFonts w:ascii="Arial" w:hAnsi="Arial" w:cs="Arial"/>
          <w:lang w:val="en-US"/>
        </w:rPr>
        <w:t xml:space="preserve"> and the respective Resistance factors.</w:t>
      </w:r>
    </w:p>
    <w:sectPr w:rsidR="004C3DD1" w:rsidRPr="00D16006" w:rsidSect="00435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F9"/>
    <w:rsid w:val="001B2EF9"/>
    <w:rsid w:val="00435B2C"/>
    <w:rsid w:val="004C3DD1"/>
    <w:rsid w:val="008D6080"/>
    <w:rsid w:val="00994D72"/>
    <w:rsid w:val="00D16006"/>
    <w:rsid w:val="00EA50CD"/>
    <w:rsid w:val="00EE72A9"/>
    <w:rsid w:val="00FC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42C17"/>
  <w15:chartTrackingRefBased/>
  <w15:docId w15:val="{6522A27B-4275-4F78-A06F-99470DA8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F9"/>
    <w:rPr>
      <w:kern w:val="0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E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2E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E72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0C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onzini, C. (Cecilia)</dc:creator>
  <cp:keywords/>
  <dc:description/>
  <cp:lastModifiedBy>Bergonzini, C. (Cecilia)</cp:lastModifiedBy>
  <cp:revision>3</cp:revision>
  <dcterms:created xsi:type="dcterms:W3CDTF">2023-07-11T10:21:00Z</dcterms:created>
  <dcterms:modified xsi:type="dcterms:W3CDTF">2023-10-18T08:23:00Z</dcterms:modified>
</cp:coreProperties>
</file>